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S1: </w:t>
      </w:r>
      <w:r>
        <w:rPr>
          <w:sz w:val="22"/>
          <w:szCs w:val="22"/>
        </w:rPr>
        <w:t>FDA Guideline Item Content Domains and Approach to Determining Advertisement Adherence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260"/>
        <w:gridCol w:w="2700"/>
        <w:gridCol w:w="2448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DA Guideline Item Content Doma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umber of item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xample of FDA language describing non-adherence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pproach to Adherence</w:t>
            </w:r>
            <w:r>
              <w:rPr>
                <w:b/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icac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>
              <w:rPr>
                <w:sz w:val="20"/>
                <w:szCs w:val="20"/>
              </w:rPr>
              <w:t>Contains a drug comparison that represents…that a drug is… more effective than another drug…when (that) has not been demonstrated by substantial evidence.”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fined “substantial evidence” as a blinded randomized controlled trial or systematic review published before October 2008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fe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>
              <w:rPr>
                <w:sz w:val="20"/>
                <w:szCs w:val="20"/>
              </w:rPr>
              <w:t>Fails to present information relating to side effects and contraindications with a prominence and readability reasonably comparable with the presentation of information regarding effectiveness”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ined reasonably comparable “readability” and “prominence” if information was legible and on the main page(s) of the advertisement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>
              <w:rPr>
                <w:sz w:val="20"/>
                <w:szCs w:val="20"/>
              </w:rPr>
              <w:t>Uses literature, quotations, or references that purport to support (a)…claim but…do not support the claim or have relevance.”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erences in support of claim defined as published studies in agreement with the content of the claim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ot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>
              <w:rPr>
                <w:sz w:val="20"/>
                <w:szCs w:val="20"/>
              </w:rPr>
              <w:t>Uses a quote or paraphrase out of context to convey a false or misleading idea”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Quotes defined as “false or misleading” if the meaning in the ad differed substantially from the original intent because of selective presentation of informatio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stical Testing and Data Pool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>
              <w:rPr>
                <w:sz w:val="20"/>
                <w:szCs w:val="20"/>
              </w:rPr>
              <w:t>Uses ‘statistics’…in a way that suggests…that such ‘statistics’ are valid if they are not.”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ined “statistics” as a p-value, confidence interval, or the presence of the word “statistical” in the ad text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dlines and Pictur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>
              <w:rPr>
                <w:sz w:val="20"/>
                <w:szCs w:val="20"/>
              </w:rPr>
              <w:t>Uses headline, subheadline, or pictoral or other graphic matter in a way that is misleading”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ined “misleading” patient photos as those that portrayed patients that clearly would not be drug candidates, e.g. a patient with advanced cancer windsurfing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s and Graph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>
              <w:rPr>
                <w:sz w:val="20"/>
                <w:szCs w:val="20"/>
              </w:rPr>
              <w:t>Uses tables and graphs to distort or misrepresent the relationships, trends, differences or changes among the variables”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ined misleading graphs as those with interrupted, distorted or unlabeled axes or with  bars misrepresenting the magnitude of effect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Definitions applied to all FDA guideline items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14:59:00Z</dcterms:created>
  <dc:creator>p411dko</dc:creator>
  <dc:description/>
  <cp:keywords/>
  <dc:language>en-US</dc:language>
  <cp:lastModifiedBy>p411dko</cp:lastModifiedBy>
  <dcterms:modified xsi:type="dcterms:W3CDTF">2011-07-19T14:59:00Z</dcterms:modified>
  <cp:revision>2</cp:revision>
  <dc:subject/>
  <dc:title/>
</cp:coreProperties>
</file>